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97"/>
        <w:tblW w:w="5000" w:type="pct"/>
        <w:tblLook w:val="04A0" w:firstRow="1" w:lastRow="0" w:firstColumn="1" w:lastColumn="0" w:noHBand="0" w:noVBand="1"/>
      </w:tblPr>
      <w:tblGrid>
        <w:gridCol w:w="2643"/>
        <w:gridCol w:w="1927"/>
        <w:gridCol w:w="2949"/>
        <w:gridCol w:w="3137"/>
        <w:gridCol w:w="3292"/>
      </w:tblGrid>
      <w:tr w:rsidR="00DB2F1F" w:rsidRPr="00F9166E" w14:paraId="26CD3378" w14:textId="77777777" w:rsidTr="00DB2F1F">
        <w:trPr>
          <w:trHeight w:val="320"/>
        </w:trPr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B20A" w14:textId="2DFD449E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bookmarkStart w:id="0" w:name="OLE_LINK13"/>
            <w:r w:rsidRPr="00D507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njections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E607" w14:textId="66584337" w:rsidR="00D507AE" w:rsidRPr="00F9166E" w:rsidRDefault="003317F9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[</w:t>
            </w:r>
            <w:r w:rsidR="00D507AE"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EN</w:t>
            </w:r>
            <w:r w:rsidR="00DF09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-14-</w:t>
            </w:r>
            <w:r w:rsidR="00D507AE"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], ng/mL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5D74" w14:textId="11EF677A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EN-14</w:t>
            </w:r>
            <w:r w:rsidRPr="00D507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-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 quantifier transition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CD9" w14:textId="1BF2D89D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1" w:name="OLE_LINK9"/>
            <w:bookmarkStart w:id="2" w:name="OLE_LINK12"/>
            <w:r w:rsidRPr="00D507AE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1"/>
            </w:r>
            <w:bookmarkEnd w:id="2"/>
            <w:r w:rsidRPr="00D507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-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EL-14</w:t>
            </w:r>
            <w:r w:rsidRPr="00D507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-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 </w:t>
            </w:r>
            <w:bookmarkEnd w:id="1"/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ntifier transition</w:t>
            </w:r>
          </w:p>
        </w:tc>
        <w:tc>
          <w:tcPr>
            <w:tcW w:w="9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B547" w14:textId="62622042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507A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R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io Q ZEN</w:t>
            </w:r>
            <w:r w:rsidR="00A80D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-14-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 / Q </w:t>
            </w:r>
            <w:r w:rsidR="00A80DC1" w:rsidRPr="00A80DC1">
              <w:rPr>
                <w:rFonts w:ascii="Times New Roman" w:hAnsi="Times New Roman" w:cs="Times New Roman"/>
                <w:b/>
                <w:bCs/>
                <w:lang w:val="en-GB"/>
              </w:rPr>
              <w:sym w:font="Symbol" w:char="F061"/>
            </w:r>
            <w:r w:rsidR="00A80DC1" w:rsidRPr="00A80DC1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EL</w:t>
            </w:r>
            <w:r w:rsidR="00A80D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-14-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</w:p>
        </w:tc>
      </w:tr>
      <w:tr w:rsidR="00DB2F1F" w:rsidRPr="00F9166E" w14:paraId="37D7EF0D" w14:textId="77777777" w:rsidTr="00DB2F1F">
        <w:trPr>
          <w:trHeight w:val="320"/>
        </w:trPr>
        <w:tc>
          <w:tcPr>
            <w:tcW w:w="101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51CB" w14:textId="753283F5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7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B25D" w14:textId="270A4F29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568D" w14:textId="77777777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 397.1--&gt;317.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4F9" w14:textId="77777777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 399.1--&gt;319.1</w:t>
            </w:r>
          </w:p>
        </w:tc>
        <w:tc>
          <w:tcPr>
            <w:tcW w:w="920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F7ED" w14:textId="77777777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B2F1F" w:rsidRPr="00F9166E" w14:paraId="2D2981C0" w14:textId="77777777" w:rsidTr="00DB2F1F">
        <w:trPr>
          <w:trHeight w:val="320"/>
        </w:trPr>
        <w:tc>
          <w:tcPr>
            <w:tcW w:w="10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A926" w14:textId="77777777" w:rsidR="00D507AE" w:rsidRPr="00F9166E" w:rsidRDefault="00D507AE" w:rsidP="00DB2F1F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186E" w14:textId="7AEF5728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1717" w14:textId="77777777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ea counts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B31C" w14:textId="77777777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ea count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0645" w14:textId="77777777" w:rsidR="00D507A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A80DC1" w:rsidRPr="00F9166E" w14:paraId="5F793E9D" w14:textId="77777777" w:rsidTr="00DB2F1F">
        <w:trPr>
          <w:trHeight w:val="320"/>
        </w:trPr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5FD1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st injec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B02F" w14:textId="38EDDB79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46.25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46C" w14:textId="209A148B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84154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54C3" w14:textId="3D91D0E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0214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9926" w14:textId="5C8FB604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</w:tr>
      <w:tr w:rsidR="00A80DC1" w:rsidRPr="00F9166E" w14:paraId="73B8C90C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3F7F5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5390" w14:textId="180979DD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3.13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1D3" w14:textId="36D4595F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92781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2C36" w14:textId="328C2CC4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719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BBB4" w14:textId="7FD779A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</w:tr>
      <w:tr w:rsidR="00A80DC1" w:rsidRPr="00F9166E" w14:paraId="5B229B3E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5B77D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0010" w14:textId="70D5A7C1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9.25 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54DB" w14:textId="30038BA1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44114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6BE" w14:textId="3C0733F5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117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E10D" w14:textId="57B333C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</w:tr>
      <w:tr w:rsidR="00A80DC1" w:rsidRPr="00F9166E" w14:paraId="07954890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A8C8A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5D00" w14:textId="1C789201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4.63 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C528" w14:textId="7AC354E8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3856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68A0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708,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7479" w14:textId="037A5C4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</w:tr>
      <w:tr w:rsidR="00A80DC1" w:rsidRPr="00F9166E" w14:paraId="6AF9E3FD" w14:textId="77777777" w:rsidTr="00DB2F1F">
        <w:trPr>
          <w:trHeight w:val="320"/>
        </w:trPr>
        <w:tc>
          <w:tcPr>
            <w:tcW w:w="1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6082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nd injection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046F" w14:textId="25BE870B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46.25 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12C8" w14:textId="23B34156" w:rsidR="00F9166E" w:rsidRPr="002A3817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26440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0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141" w14:textId="54DFC208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8930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1935" w14:textId="206589A0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</w:tr>
      <w:tr w:rsidR="00A80DC1" w:rsidRPr="00F9166E" w14:paraId="3E3E215C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C43AB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BA2E" w14:textId="1951FF2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3.13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665B" w14:textId="7D64250D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33625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7D44" w14:textId="18FADECD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7224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42C4" w14:textId="099186A0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</w:tr>
      <w:tr w:rsidR="00A80DC1" w:rsidRPr="00F9166E" w14:paraId="1E412013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29D30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2150" w14:textId="5F41C96D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9.25 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E30A" w14:textId="1DD786FE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77495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C77" w14:textId="6529B5BC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574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0628" w14:textId="55F8F8C1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</w:tr>
      <w:tr w:rsidR="00A80DC1" w:rsidRPr="00F9166E" w14:paraId="4FC8B664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82FD3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90F5" w14:textId="21ED829D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4.63 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0901" w14:textId="0D02F54B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687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4AE6" w14:textId="55D83D62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749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23BD" w14:textId="06A14F20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</w:tr>
      <w:tr w:rsidR="00A80DC1" w:rsidRPr="00F9166E" w14:paraId="71FD62C2" w14:textId="77777777" w:rsidTr="00DB2F1F">
        <w:trPr>
          <w:trHeight w:val="320"/>
        </w:trPr>
        <w:tc>
          <w:tcPr>
            <w:tcW w:w="1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0506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st/2nd injection half volume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AA32" w14:textId="546B7F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4.63 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30A" w14:textId="341AFBF2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2884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1610" w14:textId="19A72654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058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3CD4" w14:textId="43C77D92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</w:tr>
      <w:tr w:rsidR="00A80DC1" w:rsidRPr="00F9166E" w14:paraId="5CAEE58F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2B333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75C7" w14:textId="6AA07F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3.13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3B7" w14:textId="29AE0D11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08395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A06D" w14:textId="1B71A6B4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3501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1C56" w14:textId="5E2A593D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</w:tr>
      <w:tr w:rsidR="00A80DC1" w:rsidRPr="00F9166E" w14:paraId="1162940A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98261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9E80" w14:textId="7E3A1D10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4.63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77B" w14:textId="237E16FA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6594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8181" w14:textId="2CDA0670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85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E0D9" w14:textId="53399010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</w:tr>
      <w:tr w:rsidR="00A80DC1" w:rsidRPr="00F9166E" w14:paraId="27A04F28" w14:textId="77777777" w:rsidTr="00DB2F1F">
        <w:trPr>
          <w:trHeight w:val="320"/>
        </w:trPr>
        <w:tc>
          <w:tcPr>
            <w:tcW w:w="1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607BF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E222" w14:textId="5FCA7314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3.13 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1196" w14:textId="501AB721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76209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7C2A" w14:textId="01A7A711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112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1479" w14:textId="7C073A44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2A3817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</w:tr>
      <w:tr w:rsidR="00DB2F1F" w:rsidRPr="00F9166E" w14:paraId="02E8E2D6" w14:textId="77777777" w:rsidTr="00DB2F1F">
        <w:trPr>
          <w:trHeight w:val="320"/>
        </w:trPr>
        <w:tc>
          <w:tcPr>
            <w:tcW w:w="101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8C45" w14:textId="6E2E4FB5" w:rsidR="00F9166E" w:rsidRPr="00F9166E" w:rsidRDefault="00D507AE" w:rsidP="00DB2F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atio±SD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0BA2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1428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EEE4" w14:textId="77777777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68AF" w14:textId="6020DCB3" w:rsidR="00F9166E" w:rsidRPr="00F9166E" w:rsidRDefault="00F9166E" w:rsidP="00DB2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="002A3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.</w:t>
            </w:r>
            <w:r w:rsidRPr="00F916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2</w:t>
            </w:r>
            <w:r w:rsidRPr="00D50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0.11</w:t>
            </w:r>
          </w:p>
        </w:tc>
      </w:tr>
    </w:tbl>
    <w:p w14:paraId="278ABF9D" w14:textId="78963B8D" w:rsidR="00281E84" w:rsidRDefault="00F9166E">
      <w:pPr>
        <w:rPr>
          <w:rFonts w:ascii="Times New Roman" w:hAnsi="Times New Roman" w:cs="Times New Roman"/>
          <w:lang w:val="en-US"/>
        </w:rPr>
      </w:pPr>
      <w:bookmarkStart w:id="3" w:name="OLE_LINK11"/>
      <w:bookmarkEnd w:id="0"/>
      <w:r w:rsidRPr="00D507AE">
        <w:rPr>
          <w:rFonts w:ascii="Times New Roman" w:hAnsi="Times New Roman" w:cs="Times New Roman"/>
          <w:lang w:val="en-US"/>
        </w:rPr>
        <w:t xml:space="preserve">Table 1: </w:t>
      </w:r>
      <w:r w:rsidR="00EB7CE4">
        <w:rPr>
          <w:rFonts w:ascii="Times New Roman" w:hAnsi="Times New Roman" w:cs="Times New Roman"/>
          <w:lang w:val="en-US"/>
        </w:rPr>
        <w:t>A</w:t>
      </w:r>
      <w:r w:rsidR="00D507AE" w:rsidRPr="00D507AE">
        <w:rPr>
          <w:rFonts w:ascii="Times New Roman" w:hAnsi="Times New Roman" w:cs="Times New Roman"/>
          <w:lang w:val="en-US"/>
        </w:rPr>
        <w:t xml:space="preserve">reas of quantifier ions of </w:t>
      </w:r>
      <w:r w:rsidR="00336BC9">
        <w:rPr>
          <w:rFonts w:ascii="Times New Roman" w:hAnsi="Times New Roman" w:cs="Times New Roman"/>
          <w:lang w:val="en-US"/>
        </w:rPr>
        <w:t xml:space="preserve">ZEN-14-S and </w:t>
      </w:r>
      <w:r w:rsidR="00336BC9" w:rsidRPr="00336BC9">
        <w:rPr>
          <w:rFonts w:ascii="Times New Roman" w:hAnsi="Times New Roman" w:cs="Times New Roman"/>
          <w:lang w:val="en-US"/>
        </w:rPr>
        <w:sym w:font="Symbol" w:char="F061"/>
      </w:r>
      <w:r w:rsidR="00336BC9" w:rsidRPr="00336BC9">
        <w:rPr>
          <w:rFonts w:ascii="Times New Roman" w:hAnsi="Times New Roman" w:cs="Times New Roman"/>
          <w:lang w:val="en-US"/>
        </w:rPr>
        <w:t>-ZEL-14-S</w:t>
      </w:r>
      <w:r w:rsidR="00E85070">
        <w:rPr>
          <w:rFonts w:ascii="Times New Roman" w:hAnsi="Times New Roman" w:cs="Times New Roman"/>
          <w:lang w:val="en-US"/>
        </w:rPr>
        <w:t xml:space="preserve"> and their calculated ratio at different concentrations </w:t>
      </w:r>
      <w:r w:rsidR="00DB2F1F">
        <w:rPr>
          <w:rFonts w:ascii="Times New Roman" w:hAnsi="Times New Roman" w:cs="Times New Roman"/>
          <w:lang w:val="en-US"/>
        </w:rPr>
        <w:t xml:space="preserve">of the standards </w:t>
      </w:r>
      <w:r w:rsidR="00E85070">
        <w:rPr>
          <w:rFonts w:ascii="Times New Roman" w:hAnsi="Times New Roman" w:cs="Times New Roman"/>
          <w:lang w:val="en-US"/>
        </w:rPr>
        <w:t>and injection volumes</w:t>
      </w:r>
    </w:p>
    <w:bookmarkEnd w:id="3"/>
    <w:p w14:paraId="3677869C" w14:textId="2273E837" w:rsidR="00A80DC1" w:rsidRPr="00A80DC1" w:rsidRDefault="00A80DC1" w:rsidP="00A80DC1">
      <w:pPr>
        <w:rPr>
          <w:rFonts w:ascii="Times New Roman" w:hAnsi="Times New Roman" w:cs="Times New Roman"/>
          <w:lang w:val="en-US"/>
        </w:rPr>
      </w:pPr>
    </w:p>
    <w:p w14:paraId="2480FA0D" w14:textId="6992BEE3" w:rsidR="00A80DC1" w:rsidRPr="00A80DC1" w:rsidRDefault="00A80DC1" w:rsidP="00A80DC1">
      <w:pPr>
        <w:rPr>
          <w:rFonts w:ascii="Times New Roman" w:hAnsi="Times New Roman" w:cs="Times New Roman"/>
          <w:lang w:val="en-US"/>
        </w:rPr>
      </w:pPr>
      <w:bookmarkStart w:id="4" w:name="OLE_LINK14"/>
      <w:r w:rsidRPr="00A80DC1">
        <w:rPr>
          <w:rFonts w:ascii="Times New Roman" w:hAnsi="Times New Roman" w:cs="Times New Roman"/>
          <w:lang w:val="en-US"/>
        </w:rPr>
        <w:t xml:space="preserve">ZEN-14-S – zearalenone-14-sulfate; </w:t>
      </w:r>
      <w:bookmarkStart w:id="5" w:name="OLE_LINK10"/>
      <w:r w:rsidRPr="00A80DC1">
        <w:rPr>
          <w:rFonts w:ascii="Times New Roman" w:hAnsi="Times New Roman" w:cs="Times New Roman"/>
          <w:lang w:val="en-GB"/>
        </w:rPr>
        <w:sym w:font="Symbol" w:char="F061"/>
      </w:r>
      <w:bookmarkEnd w:id="5"/>
      <w:r w:rsidRPr="00A80DC1">
        <w:rPr>
          <w:rFonts w:ascii="Times New Roman" w:hAnsi="Times New Roman" w:cs="Times New Roman"/>
          <w:lang w:val="en-US"/>
        </w:rPr>
        <w:t>-</w:t>
      </w:r>
      <w:r w:rsidRPr="00F9166E">
        <w:rPr>
          <w:rFonts w:ascii="Times New Roman" w:hAnsi="Times New Roman" w:cs="Times New Roman"/>
        </w:rPr>
        <w:t>ZEL-14</w:t>
      </w:r>
      <w:r w:rsidRPr="00A80DC1">
        <w:rPr>
          <w:rFonts w:ascii="Times New Roman" w:hAnsi="Times New Roman" w:cs="Times New Roman"/>
          <w:lang w:val="en-US"/>
        </w:rPr>
        <w:t>-</w:t>
      </w:r>
      <w:r w:rsidRPr="00F9166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lang w:val="en-US"/>
        </w:rPr>
        <w:t xml:space="preserve"> –  </w:t>
      </w:r>
      <w:r w:rsidRPr="00A80DC1">
        <w:rPr>
          <w:rFonts w:ascii="Times New Roman" w:hAnsi="Times New Roman" w:cs="Times New Roman"/>
          <w:lang w:val="en-GB"/>
        </w:rPr>
        <w:sym w:font="Symbol" w:char="F061"/>
      </w:r>
      <w:r>
        <w:rPr>
          <w:rFonts w:ascii="Times New Roman" w:hAnsi="Times New Roman" w:cs="Times New Roman"/>
          <w:lang w:val="en-GB"/>
        </w:rPr>
        <w:t>-</w:t>
      </w:r>
      <w:proofErr w:type="spellStart"/>
      <w:r>
        <w:rPr>
          <w:rFonts w:ascii="Times New Roman" w:hAnsi="Times New Roman" w:cs="Times New Roman"/>
          <w:lang w:val="en-GB"/>
        </w:rPr>
        <w:t>zearalenol-sulfate</w:t>
      </w:r>
      <w:bookmarkEnd w:id="4"/>
      <w:proofErr w:type="spellEnd"/>
    </w:p>
    <w:p w14:paraId="08929825" w14:textId="7AE37A37" w:rsidR="00A80DC1" w:rsidRPr="00A80DC1" w:rsidRDefault="00A80DC1" w:rsidP="00A80DC1">
      <w:pPr>
        <w:rPr>
          <w:rFonts w:ascii="Times New Roman" w:hAnsi="Times New Roman" w:cs="Times New Roman"/>
          <w:lang w:val="en-US"/>
        </w:rPr>
      </w:pPr>
    </w:p>
    <w:p w14:paraId="03D4785A" w14:textId="0919B9F0" w:rsidR="00A80DC1" w:rsidRPr="00A80DC1" w:rsidRDefault="00A80DC1" w:rsidP="00A80DC1">
      <w:pPr>
        <w:rPr>
          <w:rFonts w:ascii="Times New Roman" w:hAnsi="Times New Roman" w:cs="Times New Roman"/>
          <w:lang w:val="en-US"/>
        </w:rPr>
      </w:pPr>
    </w:p>
    <w:p w14:paraId="3AFEEA3B" w14:textId="606C9C31" w:rsidR="00A80DC1" w:rsidRPr="00A80DC1" w:rsidRDefault="00A80DC1" w:rsidP="00A80DC1">
      <w:pPr>
        <w:rPr>
          <w:rFonts w:ascii="Times New Roman" w:hAnsi="Times New Roman" w:cs="Times New Roman"/>
          <w:lang w:val="en-US"/>
        </w:rPr>
      </w:pPr>
    </w:p>
    <w:p w14:paraId="41B0FDEF" w14:textId="3E0A9683" w:rsidR="00A80DC1" w:rsidRPr="00A80DC1" w:rsidRDefault="00A80DC1" w:rsidP="00A80DC1">
      <w:pPr>
        <w:rPr>
          <w:rFonts w:ascii="Times New Roman" w:hAnsi="Times New Roman" w:cs="Times New Roman"/>
          <w:lang w:val="en-US"/>
        </w:rPr>
      </w:pPr>
    </w:p>
    <w:p w14:paraId="373CED84" w14:textId="77777777" w:rsidR="00A80DC1" w:rsidRPr="00A80DC1" w:rsidRDefault="00A80DC1" w:rsidP="00A80DC1">
      <w:pPr>
        <w:rPr>
          <w:rFonts w:ascii="Times New Roman" w:hAnsi="Times New Roman" w:cs="Times New Roman"/>
          <w:lang w:val="en-US"/>
        </w:rPr>
      </w:pPr>
    </w:p>
    <w:sectPr w:rsidR="00A80DC1" w:rsidRPr="00A80DC1" w:rsidSect="00F916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6E"/>
    <w:rsid w:val="001259E0"/>
    <w:rsid w:val="00281E84"/>
    <w:rsid w:val="002A3817"/>
    <w:rsid w:val="003317F9"/>
    <w:rsid w:val="00336BC9"/>
    <w:rsid w:val="00694267"/>
    <w:rsid w:val="00A80DC1"/>
    <w:rsid w:val="00D507AE"/>
    <w:rsid w:val="00DB2F1F"/>
    <w:rsid w:val="00DF097B"/>
    <w:rsid w:val="00E85070"/>
    <w:rsid w:val="00EB7CE4"/>
    <w:rsid w:val="00F9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25C1C0"/>
  <w15:chartTrackingRefBased/>
  <w15:docId w15:val="{141E8359-C77C-F548-BA0C-EC1FBB5C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5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Pascari</dc:creator>
  <cp:keywords/>
  <dc:description/>
  <cp:lastModifiedBy>Xenia Pascari</cp:lastModifiedBy>
  <cp:revision>10</cp:revision>
  <dcterms:created xsi:type="dcterms:W3CDTF">2022-05-10T15:12:00Z</dcterms:created>
  <dcterms:modified xsi:type="dcterms:W3CDTF">2022-09-22T11:12:00Z</dcterms:modified>
</cp:coreProperties>
</file>